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758"/>
        <w:gridCol w:w="1212"/>
        <w:gridCol w:w="5271"/>
        <w:gridCol w:w="1979"/>
      </w:tblGrid>
      <w:tr w:rsidR="0006389B" w:rsidRPr="0006389B" w:rsidTr="0006389B">
        <w:trPr>
          <w:trHeight w:val="510"/>
        </w:trPr>
        <w:tc>
          <w:tcPr>
            <w:tcW w:w="9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Supplementary Table 1. Primers used for PCR and sequencing</w:t>
            </w:r>
          </w:p>
        </w:tc>
      </w:tr>
      <w:tr w:rsidR="0006389B" w:rsidRPr="0006389B" w:rsidTr="0006389B">
        <w:trPr>
          <w:trHeight w:val="495"/>
        </w:trPr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5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Sequence*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Amplicon</w:t>
            </w:r>
            <w:proofErr w:type="spellEnd"/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size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TCTCTTCTCTCATTTGCTTGCTC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287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GGCAATAATCCCACCAACTCC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TGTCTTCCTTGCATATTTTTGGT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299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TCAGCACTCTGAGGACTATTATG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GATAAGGACATCCCTTTATGAGG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394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CAAGCAGAGGTAGCACTTTGG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GGTGGCTGCTGATAAAGTACAA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240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CTATGGCAAAATACTAACAGTCG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GTTTGGGAGATTTAGTTGTTTGT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284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TGTTTTGCAATGCTCAGGTT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AGACTCAAGCATCCTATGTCAA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310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TAAATTCCCATCACCTCTAAAGC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TTTCAAATGGACAGCAGCAA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319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ACAGAGTCTTCTGGAGCAACA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TAGAAAAGGTCCCTGTCATTCA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363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CTTCTGGTCAATAAGTCTGTGG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AAGTGCAACTGAAGACAGCTTAC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03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GCTACTACTGCCATGCCTCA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CTTTCCTATCTCAGTTTTCTTTCC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81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GGTGGAGAGCTTCTTAGTTTGAG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4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TTCAAACATCTTGCATCAATTCT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29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CGTCAAGAAATCTCTGCTGAAC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GCAGAAAGATGTATGAGATGTG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08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TTGTGGGCCAGATAGTTTTCTA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TTGTGGGCCAGATAGTTTTCTA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71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GCAGAAAGATGTATGAGATGTG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8-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CACTGTGTGCAAGATCAGTTT 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495</w:t>
            </w:r>
          </w:p>
        </w:tc>
      </w:tr>
      <w:tr w:rsidR="0006389B" w:rsidRPr="0006389B" w:rsidTr="0006389B">
        <w:trPr>
          <w:trHeight w:val="345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CACTGTGTGCAAGATCAGTTT </w:t>
            </w:r>
          </w:p>
        </w:tc>
        <w:tc>
          <w:tcPr>
            <w:tcW w:w="1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06389B" w:rsidRPr="0006389B" w:rsidTr="0006389B">
        <w:trPr>
          <w:trHeight w:val="495"/>
        </w:trPr>
        <w:tc>
          <w:tcPr>
            <w:tcW w:w="7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6389B">
              <w:rPr>
                <w:rFonts w:ascii="Arial" w:eastAsia="宋体" w:hAnsi="Arial" w:cs="Arial"/>
                <w:color w:val="000000"/>
                <w:kern w:val="0"/>
                <w:sz w:val="22"/>
              </w:rPr>
              <w:t>*primer sequence nucleotides are from 5' to 3'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89B" w:rsidRPr="0006389B" w:rsidRDefault="0006389B" w:rsidP="000638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:rsidR="00582478" w:rsidRPr="0006389B" w:rsidRDefault="00582478">
      <w:bookmarkStart w:id="0" w:name="_GoBack"/>
      <w:bookmarkEnd w:id="0"/>
    </w:p>
    <w:sectPr w:rsidR="00582478" w:rsidRPr="00063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73C"/>
    <w:rsid w:val="0006389B"/>
    <w:rsid w:val="0032073C"/>
    <w:rsid w:val="0058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n</dc:creator>
  <cp:keywords/>
  <dc:description/>
  <cp:lastModifiedBy>zhangwen</cp:lastModifiedBy>
  <cp:revision>2</cp:revision>
  <dcterms:created xsi:type="dcterms:W3CDTF">2013-11-28T07:19:00Z</dcterms:created>
  <dcterms:modified xsi:type="dcterms:W3CDTF">2013-11-28T07:23:00Z</dcterms:modified>
</cp:coreProperties>
</file>